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902835" cy="35998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9" t="-190" r="-139" b="-1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83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Figure S1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Measurement of the expression of lncRNAs in MCF10A and MCF7 cells by quantitative real-time PCR analysis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&lt; 0.05 vs. MCF10A cells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3258820" cy="334708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0" t="-204" r="-210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82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Figur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Western blot analysis of indicated proteins in both MCF7 and MDA-MB-231 cells transfected with empty vector or LINC01355-expressing plasmid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5045710" cy="269938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4" t="-231" r="-124" b="-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710" cy="269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Figur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Real-time PCR analysis of indicated genes in MCF7 cells transfected with empty vector or LINC01355-expressing plasmid. n.s. indicates no significance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P Yue</dc:creator>
  <dc:description/>
  <dc:language>en-US</dc:language>
  <cp:lastModifiedBy>GP Yue</cp:lastModifiedBy>
  <dcterms:modified xsi:type="dcterms:W3CDTF">2019-05-16T06:51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